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78BC8" w14:textId="77777777" w:rsidR="00AE1ACA" w:rsidRDefault="00AE1ACA" w:rsidP="00AE1ACA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1 Table. Completed COREQ (</w:t>
      </w:r>
      <w:proofErr w:type="spellStart"/>
      <w:r>
        <w:rPr>
          <w:rFonts w:ascii="Times New Roman" w:eastAsia="Times New Roman" w:hAnsi="Times New Roman" w:cs="Times New Roman"/>
          <w:b/>
        </w:rPr>
        <w:t>COnsolidated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criteria for </w:t>
      </w:r>
      <w:proofErr w:type="spellStart"/>
      <w:r>
        <w:rPr>
          <w:rFonts w:ascii="Times New Roman" w:eastAsia="Times New Roman" w:hAnsi="Times New Roman" w:cs="Times New Roman"/>
          <w:b/>
        </w:rPr>
        <w:t>REporting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Qualitative research) </w:t>
      </w:r>
      <w:proofErr w:type="gramStart"/>
      <w:r>
        <w:rPr>
          <w:rFonts w:ascii="Times New Roman" w:eastAsia="Times New Roman" w:hAnsi="Times New Roman" w:cs="Times New Roman"/>
          <w:b/>
        </w:rPr>
        <w:t>Checklist</w:t>
      </w:r>
      <w:proofErr w:type="gramEnd"/>
    </w:p>
    <w:tbl>
      <w:tblPr>
        <w:tblW w:w="9350" w:type="dxa"/>
        <w:tblLayout w:type="fixed"/>
        <w:tblLook w:val="0400" w:firstRow="0" w:lastRow="0" w:firstColumn="0" w:lastColumn="0" w:noHBand="0" w:noVBand="1"/>
      </w:tblPr>
      <w:tblGrid>
        <w:gridCol w:w="2563"/>
        <w:gridCol w:w="3970"/>
        <w:gridCol w:w="2817"/>
      </w:tblGrid>
      <w:tr w:rsidR="00AE1ACA" w14:paraId="362093F3" w14:textId="77777777" w:rsidTr="00FF03A9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3A4309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pic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2A7FC5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uide Questions/Description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7477B1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ompletion reference</w:t>
            </w:r>
          </w:p>
        </w:tc>
      </w:tr>
      <w:tr w:rsidR="00AE1ACA" w14:paraId="016C3AA4" w14:textId="77777777" w:rsidTr="00FF03A9">
        <w:tc>
          <w:tcPr>
            <w:tcW w:w="9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D8922B" w14:textId="77777777" w:rsidR="00AE1ACA" w:rsidRDefault="00AE1ACA" w:rsidP="00FF03A9">
            <w:pPr>
              <w:spacing w:after="1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omain 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Research team and reﬂexivity</w:t>
            </w:r>
          </w:p>
        </w:tc>
      </w:tr>
      <w:tr w:rsidR="00AE1ACA" w14:paraId="498DAFAA" w14:textId="77777777" w:rsidTr="00FF03A9">
        <w:tc>
          <w:tcPr>
            <w:tcW w:w="9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124FD7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ersonal Characteristics</w:t>
            </w:r>
          </w:p>
        </w:tc>
      </w:tr>
      <w:tr w:rsidR="00AE1ACA" w14:paraId="4711C2A7" w14:textId="77777777" w:rsidTr="00FF03A9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98F9D1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 Interviewer/facilitator</w:t>
            </w:r>
          </w:p>
          <w:p w14:paraId="16B49C0C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D33906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hich author/s conducted the interview or focus group?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3F6BA8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s, Research team and reflexivity (page 7, para 1)</w:t>
            </w:r>
          </w:p>
        </w:tc>
      </w:tr>
      <w:tr w:rsidR="00AE1ACA" w14:paraId="3E90B26D" w14:textId="77777777" w:rsidTr="00FF03A9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656A78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 Credentials</w:t>
            </w:r>
          </w:p>
          <w:p w14:paraId="40B2435A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CEB1A9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hat were the researcher’s credentials? E.g. PhD, MD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824B54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s, Research team and reflexivity (pages 7-8, para 1)</w:t>
            </w:r>
          </w:p>
        </w:tc>
      </w:tr>
      <w:tr w:rsidR="00AE1ACA" w14:paraId="6D4FD76A" w14:textId="77777777" w:rsidTr="00FF03A9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9E26D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 Occupation</w:t>
            </w:r>
          </w:p>
          <w:p w14:paraId="0C105FD8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3998B0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hat was their occupation at the time of the study?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3931F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s, Research team and reflexivity (pages 7-8, para 1)</w:t>
            </w:r>
          </w:p>
        </w:tc>
      </w:tr>
      <w:tr w:rsidR="00AE1ACA" w14:paraId="554879D1" w14:textId="77777777" w:rsidTr="00FF03A9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07DE77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 Gender</w:t>
            </w:r>
          </w:p>
          <w:p w14:paraId="67EE56DE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87621C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as the researcher male or female?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CB8F63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s, Research team and reflexivity (page 8, para 1)</w:t>
            </w:r>
          </w:p>
        </w:tc>
      </w:tr>
      <w:tr w:rsidR="00AE1ACA" w14:paraId="6135EC09" w14:textId="77777777" w:rsidTr="00FF03A9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76313F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 Experience and training 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4C346C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hat experience or training did the researcher have?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83FAB7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s, Research team and reflexivity (pages 7-8, para 1)</w:t>
            </w:r>
          </w:p>
        </w:tc>
      </w:tr>
      <w:tr w:rsidR="00AE1ACA" w14:paraId="45A49D84" w14:textId="77777777" w:rsidTr="00FF03A9">
        <w:tc>
          <w:tcPr>
            <w:tcW w:w="65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ACFFE4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elationship with participants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E1B9E0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E1ACA" w14:paraId="6A6D435D" w14:textId="77777777" w:rsidTr="00FF03A9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BB44F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 Relationship established</w:t>
            </w:r>
          </w:p>
          <w:p w14:paraId="28810EFF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90D5F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as a relationship established prior to study commencement?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F2F352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s, Research team and reflexivity (page 8, para 1)</w:t>
            </w:r>
          </w:p>
        </w:tc>
      </w:tr>
      <w:tr w:rsidR="00AE1ACA" w14:paraId="34F92DA8" w14:textId="77777777" w:rsidTr="00FF03A9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BE37EC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 Participant knowledge of the interviewer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746394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hat did the participants know about the researcher? e.g. personal goals, reasons for doing the research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CEE93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s, Research team and reflexivity (page 8, para 1)</w:t>
            </w:r>
          </w:p>
        </w:tc>
      </w:tr>
      <w:tr w:rsidR="00AE1ACA" w14:paraId="18B43455" w14:textId="77777777" w:rsidTr="00FF03A9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595EF8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 Interviewer characteristics</w:t>
            </w:r>
          </w:p>
          <w:p w14:paraId="3D9D413C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DC7F46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hat characteristics were reported about the interviewer/facilitator? e.g. Bias, assumptions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reason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 interests in the research topic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0B9086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s, Research team and reflexivity (page 8, para 1)</w:t>
            </w:r>
          </w:p>
        </w:tc>
      </w:tr>
      <w:tr w:rsidR="00AE1ACA" w14:paraId="7654932B" w14:textId="77777777" w:rsidTr="00FF03A9">
        <w:tc>
          <w:tcPr>
            <w:tcW w:w="9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85793" w14:textId="77777777" w:rsidR="00AE1ACA" w:rsidRDefault="00AE1ACA" w:rsidP="00FF03A9">
            <w:pPr>
              <w:spacing w:after="1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omain 2: 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udy design</w:t>
            </w:r>
          </w:p>
        </w:tc>
      </w:tr>
      <w:tr w:rsidR="00AE1ACA" w14:paraId="56507218" w14:textId="77777777" w:rsidTr="00FF03A9">
        <w:tc>
          <w:tcPr>
            <w:tcW w:w="9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9EC0A0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heoretical framework</w:t>
            </w:r>
          </w:p>
        </w:tc>
      </w:tr>
      <w:tr w:rsidR="00AE1ACA" w14:paraId="72093990" w14:textId="77777777" w:rsidTr="00FF03A9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35F6DB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 Methodological orientation and theory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4C1E3B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307BC6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s, Study design (page 5, para 1)</w:t>
            </w:r>
          </w:p>
        </w:tc>
      </w:tr>
      <w:tr w:rsidR="00AE1ACA" w14:paraId="7499E5B3" w14:textId="77777777" w:rsidTr="00FF03A9">
        <w:tc>
          <w:tcPr>
            <w:tcW w:w="9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F232F6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articipant selection</w:t>
            </w:r>
          </w:p>
        </w:tc>
      </w:tr>
      <w:tr w:rsidR="00AE1ACA" w14:paraId="5EF0CBE3" w14:textId="77777777" w:rsidTr="00FF03A9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DF82A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 Sampling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65213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ow were participants selected? e.g. purposive, convenience, consecutive, snowball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B7958B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s, Participant selection (page 5, para 1)</w:t>
            </w:r>
          </w:p>
        </w:tc>
      </w:tr>
      <w:tr w:rsidR="00AE1ACA" w14:paraId="7B327AEF" w14:textId="77777777" w:rsidTr="00FF03A9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CAADDD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1. Method of approach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CCE6D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ow were participants approached? e.g. face-to-face, telephone, mail, email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080EF4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s, Participant selection (page 5, para 2)</w:t>
            </w:r>
          </w:p>
        </w:tc>
      </w:tr>
      <w:tr w:rsidR="00AE1ACA" w14:paraId="70A26ECF" w14:textId="77777777" w:rsidTr="00FF03A9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A309ED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 Sample size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C0A08A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ow many participants were in the study?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BA6FF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s, Data collection (page 6, para 1)</w:t>
            </w:r>
          </w:p>
        </w:tc>
      </w:tr>
      <w:tr w:rsidR="00AE1ACA" w14:paraId="0A1DECE5" w14:textId="77777777" w:rsidTr="00FF03A9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1E3CD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3.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Non-participation</w:t>
            </w:r>
            <w:proofErr w:type="gramEnd"/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0CF8D3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ow many people refused to participate or dropped out? Reasons?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B2B030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, Participant description (page 8, para 1)</w:t>
            </w:r>
          </w:p>
        </w:tc>
      </w:tr>
      <w:tr w:rsidR="00AE1ACA" w14:paraId="120BD79E" w14:textId="77777777" w:rsidTr="00FF03A9">
        <w:tc>
          <w:tcPr>
            <w:tcW w:w="9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15BD4C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etting</w:t>
            </w:r>
          </w:p>
        </w:tc>
      </w:tr>
      <w:tr w:rsidR="00AE1ACA" w14:paraId="55400465" w14:textId="77777777" w:rsidTr="00FF03A9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5B750E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 Setting of data collection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67DD1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here was the data collected? e.g. home, clinic, workplace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358BC6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s, Data collection (page 6, para 1)</w:t>
            </w:r>
          </w:p>
        </w:tc>
      </w:tr>
      <w:tr w:rsidR="00AE1ACA" w14:paraId="4D7F41AF" w14:textId="77777777" w:rsidTr="00FF03A9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F56BE3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 Presence of non-participants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38AB19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as anyone else present besides the participants and researchers?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08AA70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s, Data collection (page 6, para 1)</w:t>
            </w:r>
          </w:p>
        </w:tc>
      </w:tr>
      <w:tr w:rsidR="00AE1ACA" w14:paraId="19007F55" w14:textId="77777777" w:rsidTr="00FF03A9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7BCDA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 Description of sample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E4CEB7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hat are the important characteristics of the sample? e.g. demographic data, date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DAFBF4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, Participant description (page 8, para 1)</w:t>
            </w:r>
          </w:p>
        </w:tc>
      </w:tr>
      <w:tr w:rsidR="00AE1ACA" w14:paraId="332C7D6A" w14:textId="77777777" w:rsidTr="00FF03A9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1A27E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Data collection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63819A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6FFC3E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E1ACA" w14:paraId="3BD3CEB9" w14:textId="77777777" w:rsidTr="00FF03A9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40966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 Interview guide</w:t>
            </w:r>
          </w:p>
          <w:p w14:paraId="7D79693D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C74B89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re questions, prompts, guides provided by the authors? Was it pilot tested?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A9A2B5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s, Data collection (page 6, para 1)</w:t>
            </w:r>
          </w:p>
        </w:tc>
      </w:tr>
      <w:tr w:rsidR="00AE1ACA" w14:paraId="57337BCE" w14:textId="77777777" w:rsidTr="00FF03A9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E684C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 Repeat interviews</w:t>
            </w:r>
          </w:p>
          <w:p w14:paraId="08E40454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86C064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re repeat interviews carried out? If yes, how many?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8F86D0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AE1ACA" w14:paraId="6F5EB72A" w14:textId="77777777" w:rsidTr="00FF03A9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21680D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 Audio/visual recording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19FE0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d the research use audio or visual recording to collect the data?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7F369C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s, Data collection (page 6, para 1)</w:t>
            </w:r>
          </w:p>
        </w:tc>
      </w:tr>
      <w:tr w:rsidR="00AE1ACA" w14:paraId="34BE9D32" w14:textId="77777777" w:rsidTr="00FF03A9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A5C4D0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 Field notes</w:t>
            </w:r>
          </w:p>
          <w:p w14:paraId="357C3176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8243CC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re ﬁeld notes made during and/or after the interview or focus group?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FD156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, field notes were taken post-interview and during analysis.</w:t>
            </w:r>
          </w:p>
        </w:tc>
      </w:tr>
      <w:tr w:rsidR="00AE1ACA" w14:paraId="0157E28B" w14:textId="77777777" w:rsidTr="00FF03A9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A14F8C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 Duration</w:t>
            </w:r>
          </w:p>
          <w:p w14:paraId="3A75732B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D01322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hat was the duration of the interviews or focus group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7AE960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s, Data collection (page 6, para 1)</w:t>
            </w:r>
          </w:p>
        </w:tc>
      </w:tr>
      <w:tr w:rsidR="00AE1ACA" w14:paraId="427DFD6B" w14:textId="77777777" w:rsidTr="00FF03A9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9A99BB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 Data saturation</w:t>
            </w:r>
          </w:p>
          <w:p w14:paraId="7D086D5A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5819E8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as data saturation discussed?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E6B36C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s, Data collection (page 7, para 1)</w:t>
            </w:r>
          </w:p>
        </w:tc>
      </w:tr>
      <w:tr w:rsidR="00AE1ACA" w14:paraId="03259855" w14:textId="77777777" w:rsidTr="00FF03A9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6FBAC6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 Transcripts returned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D3404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re transcripts returned to participants for comment and/or correction?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A1617C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s, Data analysis (page 7, para 1)</w:t>
            </w:r>
          </w:p>
        </w:tc>
      </w:tr>
      <w:tr w:rsidR="00AE1ACA" w14:paraId="5DE223A4" w14:textId="77777777" w:rsidTr="00FF03A9">
        <w:tc>
          <w:tcPr>
            <w:tcW w:w="9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51B6E4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omain 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Analysis and ﬁndings</w:t>
            </w:r>
          </w:p>
        </w:tc>
      </w:tr>
      <w:tr w:rsidR="00AE1ACA" w14:paraId="5194DD03" w14:textId="77777777" w:rsidTr="00FF03A9">
        <w:tc>
          <w:tcPr>
            <w:tcW w:w="9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E411D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Data analysis</w:t>
            </w:r>
          </w:p>
        </w:tc>
      </w:tr>
      <w:tr w:rsidR="00AE1ACA" w14:paraId="6C9A593A" w14:textId="77777777" w:rsidTr="00FF03A9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EF9002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 Number of data coders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74875A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ow many data coders coded the data?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794D60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s, Data analysis (page 7, para 1)</w:t>
            </w:r>
          </w:p>
        </w:tc>
      </w:tr>
      <w:tr w:rsidR="00AE1ACA" w14:paraId="479B28F8" w14:textId="77777777" w:rsidTr="00FF03A9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5E01EC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 Description of the coding tree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CC4AD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d authors provide a description of the coding tree?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20A1F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 w:rsidRPr="006A508A">
              <w:rPr>
                <w:rFonts w:ascii="Times New Roman" w:eastAsia="Times New Roman" w:hAnsi="Times New Roman" w:cs="Times New Roman"/>
              </w:rPr>
              <w:t>Figure 1, Results (page 4)</w:t>
            </w:r>
          </w:p>
        </w:tc>
      </w:tr>
      <w:tr w:rsidR="00AE1ACA" w14:paraId="5FE62340" w14:textId="77777777" w:rsidTr="00FF03A9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7F868A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. Derivation of themes</w:t>
            </w:r>
          </w:p>
          <w:p w14:paraId="05592AD0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CC1666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re themes identiﬁed in advance or derived from the data?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8420AB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s, Data analysis (page 7, para 1)</w:t>
            </w:r>
          </w:p>
        </w:tc>
      </w:tr>
      <w:tr w:rsidR="00AE1ACA" w14:paraId="4D2F0E25" w14:textId="77777777" w:rsidTr="00FF03A9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E33401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 Software</w:t>
            </w:r>
          </w:p>
          <w:p w14:paraId="194ED778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ACC68D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hat software, if applicable, was used to manage the data?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49CC49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s, Data analysis (page 7, para 1)</w:t>
            </w:r>
          </w:p>
        </w:tc>
      </w:tr>
      <w:tr w:rsidR="00AE1ACA" w14:paraId="5A5BFE31" w14:textId="77777777" w:rsidTr="00FF03A9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3E8FF6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28. Participant checking </w:t>
            </w:r>
          </w:p>
          <w:p w14:paraId="7825A722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89AA3A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d participants provide feedback on the ﬁndings?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545C0B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s, Data analysis (page 7, para 1)</w:t>
            </w:r>
          </w:p>
        </w:tc>
      </w:tr>
      <w:tr w:rsidR="00AE1ACA" w14:paraId="512B0D1C" w14:textId="77777777" w:rsidTr="00FF03A9">
        <w:tc>
          <w:tcPr>
            <w:tcW w:w="9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382BB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eporting</w:t>
            </w:r>
          </w:p>
        </w:tc>
      </w:tr>
      <w:tr w:rsidR="00AE1ACA" w14:paraId="28420E46" w14:textId="77777777" w:rsidTr="00FF03A9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A2C874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 Quotations presented</w:t>
            </w:r>
          </w:p>
          <w:p w14:paraId="2EF10FD0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F87A32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re participant quotations presented to illustrate the themes / ﬁndings? Was each quotation identiﬁed? e.g. participant number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74D5FD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(pages 11-27) and Tables 3 and 4</w:t>
            </w:r>
          </w:p>
        </w:tc>
      </w:tr>
      <w:tr w:rsidR="00AE1ACA" w14:paraId="183E92D3" w14:textId="77777777" w:rsidTr="00FF03A9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2A5239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 Data and ﬁndings consistent</w:t>
            </w:r>
          </w:p>
          <w:p w14:paraId="37A1106D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FFF685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as there consistency between the data presented and the ﬁndings?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12CC0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 w:rsidRPr="006A508A">
              <w:rPr>
                <w:rFonts w:ascii="Times New Roman" w:eastAsia="Times New Roman" w:hAnsi="Times New Roman" w:cs="Times New Roman"/>
              </w:rPr>
              <w:t>Supporting quotes are embedded in the text in the results section and presented in Table 4</w:t>
            </w:r>
          </w:p>
        </w:tc>
      </w:tr>
      <w:tr w:rsidR="00AE1ACA" w14:paraId="7AE8A7CD" w14:textId="77777777" w:rsidTr="00FF03A9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9370A9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 Clarity of major themes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55CC3A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re major themes clearly presented in the ﬁndings?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8895D4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ble 3 (pages 17-20)</w:t>
            </w:r>
          </w:p>
        </w:tc>
      </w:tr>
      <w:tr w:rsidR="00AE1ACA" w14:paraId="2D0269EF" w14:textId="77777777" w:rsidTr="00FF03A9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7A4FBE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 Clarity of minor themes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5217FF" w14:textId="77777777" w:rsidR="00AE1ACA" w:rsidRDefault="00AE1ACA" w:rsidP="00FF03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s there a description of diverse cases or discussion of minor themes?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6F61A9" w14:textId="77777777" w:rsidR="00AE1ACA" w:rsidRDefault="00AE1ACA" w:rsidP="00FF03A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 and negative quotes associated with aspects are presented in Table 2 (10-11). Sub-themes are presented in Table 3 (pages 17-20)</w:t>
            </w:r>
          </w:p>
        </w:tc>
      </w:tr>
    </w:tbl>
    <w:p w14:paraId="4FDB3A02" w14:textId="77777777" w:rsidR="008A2945" w:rsidRDefault="008A2945"/>
    <w:sectPr w:rsidR="008A29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ACA"/>
    <w:rsid w:val="008A2945"/>
    <w:rsid w:val="00AE1ACA"/>
    <w:rsid w:val="00FA3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CC86A"/>
  <w15:chartTrackingRefBased/>
  <w15:docId w15:val="{9EA265EB-94E0-49BB-B46C-AF6EA0E27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ACA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sz w:val="24"/>
      <w:szCs w:val="24"/>
      <w:lang w:val="en-US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4</Words>
  <Characters>4247</Characters>
  <Application>Microsoft Office Word</Application>
  <DocSecurity>0</DocSecurity>
  <Lines>35</Lines>
  <Paragraphs>9</Paragraphs>
  <ScaleCrop>false</ScaleCrop>
  <Company/>
  <LinksUpToDate>false</LinksUpToDate>
  <CharactersWithSpaces>4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Jessiman-Perreault</dc:creator>
  <cp:keywords/>
  <dc:description/>
  <cp:lastModifiedBy>Genevieve Jessiman-Perreault</cp:lastModifiedBy>
  <cp:revision>2</cp:revision>
  <dcterms:created xsi:type="dcterms:W3CDTF">2024-01-30T17:55:00Z</dcterms:created>
  <dcterms:modified xsi:type="dcterms:W3CDTF">2024-01-30T17:55:00Z</dcterms:modified>
</cp:coreProperties>
</file>